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118" w:rsidRPr="003601C6" w:rsidRDefault="00077118" w:rsidP="00077118">
      <w:pPr>
        <w:spacing w:after="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b/>
          <w:sz w:val="24"/>
          <w:szCs w:val="24"/>
        </w:rPr>
        <w:t>Additional file 8: Table S1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proofErr w:type="gramStart"/>
      <w:r w:rsidRPr="003601C6">
        <w:rPr>
          <w:rFonts w:ascii="Times New Roman" w:eastAsiaTheme="minorHAnsi" w:hAnsi="Times New Roman" w:cs="Times New Roman" w:hint="eastAsia"/>
          <w:sz w:val="24"/>
          <w:szCs w:val="24"/>
        </w:rPr>
        <w:t xml:space="preserve">Gene identification 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of </w:t>
      </w:r>
      <w:proofErr w:type="spellStart"/>
      <w:r w:rsidRPr="003601C6">
        <w:rPr>
          <w:rFonts w:ascii="Times New Roman" w:eastAsiaTheme="minorHAnsi" w:hAnsi="Times New Roman" w:cs="Times New Roman"/>
          <w:sz w:val="24"/>
          <w:szCs w:val="24"/>
        </w:rPr>
        <w:t>RopGEF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genes and RAC/ROP genes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in rice and Arabidopsis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13611" w:type="dxa"/>
        <w:tblLook w:val="04A0" w:firstRow="1" w:lastRow="0" w:firstColumn="1" w:lastColumn="0" w:noHBand="0" w:noVBand="1"/>
      </w:tblPr>
      <w:tblGrid>
        <w:gridCol w:w="1576"/>
        <w:gridCol w:w="1936"/>
        <w:gridCol w:w="1216"/>
        <w:gridCol w:w="1523"/>
        <w:gridCol w:w="1896"/>
        <w:gridCol w:w="1216"/>
        <w:gridCol w:w="1136"/>
        <w:gridCol w:w="1896"/>
        <w:gridCol w:w="1216"/>
      </w:tblGrid>
      <w:tr w:rsidR="00077118" w:rsidRPr="003601C6" w:rsidTr="004F7491">
        <w:trPr>
          <w:trHeight w:val="448"/>
        </w:trPr>
        <w:tc>
          <w:tcPr>
            <w:tcW w:w="1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NCBI Gene ID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NCBI Gene ID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b/>
                <w:sz w:val="24"/>
                <w:szCs w:val="24"/>
              </w:rPr>
              <w:t>NCBI Gene ID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1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10g4027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/>
                <w:sz w:val="24"/>
              </w:rPr>
              <w:t>Non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1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4G3843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83000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1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3G513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24293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5g486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1G017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83925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1G200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38598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2g172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4G004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/>
                <w:sz w:val="24"/>
              </w:rPr>
              <w:t>8279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2G178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16290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2g474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2G458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8191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5G459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34637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1g629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5G059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8318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4G359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29750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1g484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3G556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82473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4G350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29654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9g372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5G020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830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5G459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34637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1g555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3G246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8220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2G4469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19077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4g471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4G132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/>
                <w:sz w:val="24"/>
              </w:rPr>
              <w:t>8269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4G289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29016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GEF1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5g380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5G195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8320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3G480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23959</w:t>
            </w:r>
          </w:p>
        </w:tc>
      </w:tr>
      <w:tr w:rsidR="00077118" w:rsidRPr="003601C6" w:rsidTr="004F7491">
        <w:trPr>
          <w:trHeight w:val="489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lastRenderedPageBreak/>
              <w:t>OsRopGEF1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7g297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1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1G522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3601C6">
              <w:rPr>
                <w:rFonts w:ascii="Times New Roman" w:hAnsi="Times New Roman" w:cs="Times New Roman"/>
                <w:sz w:val="24"/>
              </w:rPr>
              <w:t>8416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1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5G6288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36408</w:t>
            </w:r>
          </w:p>
        </w:tc>
      </w:tr>
      <w:tr w:rsidR="00077118" w:rsidRPr="003601C6" w:rsidTr="004F7491">
        <w:trPr>
          <w:trHeight w:val="44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ac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1g1290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  <w:szCs w:val="24"/>
              </w:rPr>
              <w:t>432587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1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1G798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  <w:szCs w:val="24"/>
              </w:rPr>
              <w:t>8443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18" w:rsidRPr="003601C6" w:rsidTr="004F7491">
        <w:trPr>
          <w:trHeight w:val="44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ac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2g0284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  <w:szCs w:val="24"/>
              </w:rPr>
              <w:t>4328116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1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3G161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8208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18" w:rsidRPr="003601C6" w:rsidTr="004F7491">
        <w:trPr>
          <w:trHeight w:val="44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ac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2g208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  <w:szCs w:val="24"/>
              </w:rPr>
              <w:t>432913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AtRopGEF1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AT1G3165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  <w:szCs w:val="24"/>
              </w:rPr>
              <w:t>8400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18" w:rsidRPr="003601C6" w:rsidTr="004F7491">
        <w:trPr>
          <w:trHeight w:val="44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2g508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  <w:szCs w:val="24"/>
              </w:rPr>
              <w:t>433069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18" w:rsidRPr="003601C6" w:rsidTr="004F7491">
        <w:trPr>
          <w:trHeight w:val="44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3601C6">
              <w:rPr>
                <w:rFonts w:ascii="Times New Roman" w:hAnsi="Times New Roman" w:cs="Times New Roman"/>
                <w:i/>
                <w:sz w:val="24"/>
              </w:rPr>
              <w:t>OsROP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2g5873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  <w:szCs w:val="24"/>
              </w:rPr>
              <w:t>433127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18" w:rsidRPr="003601C6" w:rsidTr="004F7491">
        <w:trPr>
          <w:trHeight w:val="448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3601C6">
              <w:rPr>
                <w:rFonts w:ascii="Times New Roman" w:hAnsi="Times New Roman" w:cs="Times New Roman"/>
                <w:i/>
                <w:sz w:val="24"/>
              </w:rPr>
              <w:t>OsRacB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5g438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  <w:szCs w:val="24"/>
              </w:rPr>
              <w:t>433930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7118" w:rsidRPr="003601C6" w:rsidTr="004F7491">
        <w:trPr>
          <w:trHeight w:val="448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3601C6">
              <w:rPr>
                <w:rFonts w:ascii="Times New Roman" w:hAnsi="Times New Roman" w:cs="Times New Roman"/>
                <w:i/>
                <w:sz w:val="24"/>
              </w:rPr>
              <w:t>OsRacD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/>
                <w:sz w:val="24"/>
                <w:szCs w:val="24"/>
              </w:rPr>
              <w:t>Loc_Os06g1279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01C6">
              <w:rPr>
                <w:rFonts w:ascii="Times New Roman" w:hAnsi="Times New Roman" w:cs="Times New Roman" w:hint="eastAsia"/>
                <w:sz w:val="24"/>
                <w:szCs w:val="24"/>
              </w:rPr>
              <w:t>434059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7118" w:rsidRPr="003601C6" w:rsidRDefault="00077118" w:rsidP="004F749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77118" w:rsidRPr="003601C6" w:rsidRDefault="00077118" w:rsidP="00077118">
      <w:pPr>
        <w:spacing w:line="480" w:lineRule="auto"/>
      </w:pPr>
    </w:p>
    <w:p w:rsidR="00077118" w:rsidRDefault="00077118">
      <w:bookmarkStart w:id="0" w:name="_GoBack"/>
      <w:bookmarkEnd w:id="0"/>
    </w:p>
    <w:sectPr w:rsidR="00077118" w:rsidSect="000771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118"/>
    <w:rsid w:val="00077118"/>
    <w:rsid w:val="0099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118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118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118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118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252</Characters>
  <Application>Microsoft Office Word</Application>
  <DocSecurity>0</DocSecurity>
  <Lines>73</Lines>
  <Paragraphs>53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1T17:35:00Z</dcterms:created>
  <dcterms:modified xsi:type="dcterms:W3CDTF">2020-02-21T17:35:00Z</dcterms:modified>
</cp:coreProperties>
</file>